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lang w:val="pt-BR" w:eastAsia="pt-BR" w:bidi="ar-SA"/>
        </w:rPr>
        <w:drawing>
          <wp:inline distT="0" distB="0" distL="114300" distR="114300">
            <wp:extent cx="4803775" cy="3258185"/>
            <wp:effectExtent l="0" t="0" r="9525" b="5715"/>
            <wp:docPr id="14" name="图片 14" descr="定版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定版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377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/>
          <w:color w:val="2E3033"/>
          <w:sz w:val="20"/>
          <w:szCs w:val="20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val="en-US" w:eastAsia="zh-CN"/>
        </w:rPr>
        <w:t>Figure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lang w:val="en-US"/>
        </w:rPr>
        <w:t>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. M-versus-A plot (MA) diagrams of DEGs in the nine comparison groups. </w:t>
      </w:r>
      <w:r>
        <w:rPr>
          <w:rFonts w:ascii="Times New Roman" w:hAnsi="Times New Roman"/>
          <w:color w:val="000000"/>
          <w:sz w:val="20"/>
          <w:szCs w:val="20"/>
        </w:rPr>
        <w:t>‘Up’ represents up-regulated expression, ‘down’ represents down-regulated expression, and ‘non’ represents indifferent genes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02252C6F"/>
    <w:rsid w:val="08DA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32"/>
      <w:lang w:val="en-US" w:eastAsia="zh-CN" w:bidi="bo-CN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2:53:00Z</dcterms:created>
  <dc:creator>敏酱</dc:creator>
  <cp:lastModifiedBy>baby   girl</cp:lastModifiedBy>
  <dcterms:modified xsi:type="dcterms:W3CDTF">2023-12-03T08:1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0A1D91BE1BA47D694068A634D2D6D5C_12</vt:lpwstr>
  </property>
</Properties>
</file>